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2. Program signal use and anticipated use.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95"/>
        <w:gridCol w:w="2160"/>
        <w:gridCol w:w="2670"/>
        <w:tblGridChange w:id="0">
          <w:tblGrid>
            <w:gridCol w:w="4395"/>
            <w:gridCol w:w="2160"/>
            <w:gridCol w:w="26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ram Signal 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-2023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icipated 2023-2024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ne part of a holistic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 (52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 (54.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ebreaker between two equally qualified candid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 (39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 (40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 a screening t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 (38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 (46.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oritizing wait list or wait list 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(27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(33.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iew invite to every applicant who signaled the pro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(16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15.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 a discussion point during the inter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 (14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20.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ing rank order list discu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12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15.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review all applications that were signaled regardless of initial filters within ER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prioritize interview invitations for diverse applicants who signaled the pro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stratify the program’s hold li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36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 a filter for applications from parts of the country we recruit poorly fr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0.9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e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ERAS = Electronic Residency Application Service</w:t>
            </w:r>
          </w:p>
        </w:tc>
      </w:tr>
    </w:tbl>
    <w:p w:rsidR="00000000" w:rsidDel="00000000" w:rsidP="00000000" w:rsidRDefault="00000000" w:rsidRPr="00000000" w14:paraId="0000002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